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498B1" w14:textId="6DA7B084" w:rsidR="00F51481" w:rsidRPr="00B4403F" w:rsidRDefault="00F51481" w:rsidP="00F51481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B4403F">
        <w:rPr>
          <w:rFonts w:ascii="Calibri" w:hAnsi="Calibri" w:cs="Calibri"/>
          <w:b/>
          <w:bCs/>
          <w:sz w:val="22"/>
          <w:szCs w:val="22"/>
          <w:lang w:val="en-US"/>
        </w:rPr>
        <w:t>Appendix 4 Detailed Item-Level Mapping of Barriers and Facilitators Healthy Eating When Engaging with Food and Nutrition Content on Social Media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</w:tblCellMar>
        <w:tblLook w:val="04A0" w:firstRow="1" w:lastRow="0" w:firstColumn="1" w:lastColumn="0" w:noHBand="0" w:noVBand="1"/>
      </w:tblPr>
      <w:tblGrid>
        <w:gridCol w:w="3114"/>
        <w:gridCol w:w="3244"/>
        <w:gridCol w:w="2658"/>
      </w:tblGrid>
      <w:tr w:rsidR="00F51481" w:rsidRPr="00E804B7" w14:paraId="6956255F" w14:textId="77777777" w:rsidTr="00E53F2C">
        <w:trPr>
          <w:trHeight w:val="165"/>
        </w:trPr>
        <w:tc>
          <w:tcPr>
            <w:tcW w:w="3114" w:type="dxa"/>
            <w:hideMark/>
          </w:tcPr>
          <w:p w14:paraId="11B2AA47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ubtheme</w:t>
            </w:r>
          </w:p>
        </w:tc>
        <w:tc>
          <w:tcPr>
            <w:tcW w:w="3244" w:type="dxa"/>
            <w:hideMark/>
          </w:tcPr>
          <w:p w14:paraId="0E3B0F75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arrier (B) /Facilitator (F)</w:t>
            </w:r>
          </w:p>
        </w:tc>
        <w:tc>
          <w:tcPr>
            <w:tcW w:w="0" w:type="auto"/>
            <w:hideMark/>
          </w:tcPr>
          <w:p w14:paraId="0ACCAEAF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DF Domain (COM-B Domain)</w:t>
            </w:r>
          </w:p>
        </w:tc>
      </w:tr>
      <w:tr w:rsidR="00F51481" w:rsidRPr="00E804B7" w14:paraId="64907DB1" w14:textId="77777777" w:rsidTr="00E53F2C">
        <w:trPr>
          <w:trHeight w:val="180"/>
        </w:trPr>
        <w:tc>
          <w:tcPr>
            <w:tcW w:w="0" w:type="auto"/>
            <w:gridSpan w:val="3"/>
          </w:tcPr>
          <w:p w14:paraId="28E49763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Theme 1: </w:t>
            </w:r>
            <w:r w:rsidRPr="00B4403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volving </w:t>
            </w: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nd Diverse Social Media Engagement Patterns</w:t>
            </w:r>
          </w:p>
        </w:tc>
      </w:tr>
      <w:tr w:rsidR="00F51481" w:rsidRPr="00E804B7" w14:paraId="108E9B69" w14:textId="77777777" w:rsidTr="00E53F2C">
        <w:trPr>
          <w:trHeight w:val="180"/>
        </w:trPr>
        <w:tc>
          <w:tcPr>
            <w:tcW w:w="3114" w:type="dxa"/>
            <w:vMerge w:val="restart"/>
            <w:hideMark/>
          </w:tcPr>
          <w:p w14:paraId="1632C925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1 Preferred Platforms and Their Roles:</w:t>
            </w:r>
          </w:p>
          <w:p w14:paraId="355B3BC0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articipants used different platforms for nutrition content in distinct ways. </w:t>
            </w:r>
          </w:p>
        </w:tc>
        <w:tc>
          <w:tcPr>
            <w:tcW w:w="3244" w:type="dxa"/>
            <w:hideMark/>
          </w:tcPr>
          <w:p w14:paraId="08100E25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: Algorithm-driven content reinforced misinformation</w:t>
            </w:r>
          </w:p>
          <w:p w14:paraId="6AFB494D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sz w:val="22"/>
                <w:szCs w:val="22"/>
              </w:rPr>
              <w:t>F: Algorithm-driven tailoring increased engagement</w:t>
            </w:r>
          </w:p>
        </w:tc>
        <w:tc>
          <w:tcPr>
            <w:tcW w:w="0" w:type="auto"/>
            <w:hideMark/>
          </w:tcPr>
          <w:p w14:paraId="45380117" w14:textId="77777777" w:rsidR="00F51481" w:rsidRPr="00B4403F" w:rsidRDefault="00F51481" w:rsidP="00E53F2C">
            <w:pPr>
              <w:pStyle w:val="NormalWeb"/>
              <w:numPr>
                <w:ilvl w:val="0"/>
                <w:numId w:val="5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nvironmental context and resources (O)</w:t>
            </w:r>
          </w:p>
        </w:tc>
      </w:tr>
      <w:tr w:rsidR="00F51481" w:rsidRPr="00E804B7" w14:paraId="1E2B3983" w14:textId="77777777" w:rsidTr="00E53F2C">
        <w:trPr>
          <w:trHeight w:val="645"/>
        </w:trPr>
        <w:tc>
          <w:tcPr>
            <w:tcW w:w="3114" w:type="dxa"/>
            <w:vMerge/>
            <w:hideMark/>
          </w:tcPr>
          <w:p w14:paraId="49ECCCA2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1C733341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: Already using social media frequently (existing habit)</w:t>
            </w:r>
          </w:p>
        </w:tc>
        <w:tc>
          <w:tcPr>
            <w:tcW w:w="0" w:type="auto"/>
            <w:hideMark/>
          </w:tcPr>
          <w:p w14:paraId="0A81F445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havioural regulation (C)</w:t>
            </w:r>
          </w:p>
          <w:p w14:paraId="3684C2A0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nvironmental context and resources (O)</w:t>
            </w:r>
          </w:p>
        </w:tc>
      </w:tr>
      <w:tr w:rsidR="00F51481" w:rsidRPr="00E804B7" w14:paraId="18892D38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7B4A11B4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2 Engagement Styles:</w:t>
            </w:r>
          </w:p>
          <w:p w14:paraId="639632A8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articipants engaged in both passive and active ways, influenced by peers. </w:t>
            </w:r>
            <w:r w:rsidRPr="00B4403F">
              <w:rPr>
                <w:rFonts w:ascii="Calibri" w:hAnsi="Calibri" w:cs="Calibri"/>
                <w:sz w:val="22"/>
                <w:szCs w:val="22"/>
              </w:rPr>
              <w:br/>
            </w:r>
          </w:p>
        </w:tc>
        <w:tc>
          <w:tcPr>
            <w:tcW w:w="3244" w:type="dxa"/>
            <w:hideMark/>
          </w:tcPr>
          <w:p w14:paraId="14223212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: Interaction with other users on social media may bring peer influence and social comparison.</w:t>
            </w:r>
          </w:p>
        </w:tc>
        <w:tc>
          <w:tcPr>
            <w:tcW w:w="0" w:type="auto"/>
            <w:hideMark/>
          </w:tcPr>
          <w:p w14:paraId="7EE7AA9C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6BEEA6D6" w14:textId="77777777" w:rsidTr="00E53F2C">
        <w:trPr>
          <w:trHeight w:val="550"/>
        </w:trPr>
        <w:tc>
          <w:tcPr>
            <w:tcW w:w="3114" w:type="dxa"/>
            <w:vMerge/>
            <w:hideMark/>
          </w:tcPr>
          <w:p w14:paraId="61986B46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2F584388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: Multiple ways for users to engage with social media</w:t>
            </w:r>
          </w:p>
        </w:tc>
        <w:tc>
          <w:tcPr>
            <w:tcW w:w="0" w:type="auto"/>
            <w:hideMark/>
          </w:tcPr>
          <w:p w14:paraId="68238FD8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nvironmental context and resources (O)</w:t>
            </w:r>
          </w:p>
          <w:p w14:paraId="375250B3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havioural regulation (C)</w:t>
            </w:r>
          </w:p>
        </w:tc>
      </w:tr>
      <w:tr w:rsidR="00F51481" w:rsidRPr="00E804B7" w14:paraId="0A427B75" w14:textId="77777777" w:rsidTr="00E53F2C">
        <w:trPr>
          <w:trHeight w:val="450"/>
        </w:trPr>
        <w:tc>
          <w:tcPr>
            <w:tcW w:w="3114" w:type="dxa"/>
            <w:vMerge/>
            <w:hideMark/>
          </w:tcPr>
          <w:p w14:paraId="3D834858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707B2152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Peer influence can be motivating</w:t>
            </w:r>
          </w:p>
        </w:tc>
        <w:tc>
          <w:tcPr>
            <w:tcW w:w="0" w:type="auto"/>
            <w:hideMark/>
          </w:tcPr>
          <w:p w14:paraId="3EBA4053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2571894E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33870009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3 Preferred Types of Content:</w:t>
            </w:r>
          </w:p>
          <w:p w14:paraId="5D192C83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hort-form videos and real-life experiences were the most engaging content formats. Participants also appreciated educational posts, recipe videos, and fitness challenges.</w:t>
            </w:r>
          </w:p>
        </w:tc>
        <w:tc>
          <w:tcPr>
            <w:tcW w:w="3244" w:type="dxa"/>
            <w:hideMark/>
          </w:tcPr>
          <w:p w14:paraId="29CD963A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Short-form videos are engaging</w:t>
            </w:r>
          </w:p>
        </w:tc>
        <w:tc>
          <w:tcPr>
            <w:tcW w:w="0" w:type="auto"/>
            <w:hideMark/>
          </w:tcPr>
          <w:p w14:paraId="4F08F37B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Memory, attention and decision processes (C)</w:t>
            </w:r>
          </w:p>
        </w:tc>
      </w:tr>
      <w:tr w:rsidR="00F51481" w:rsidRPr="00E804B7" w14:paraId="00639179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0FAD4417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0519D62A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Real-life experiences increase relatability</w:t>
            </w:r>
          </w:p>
        </w:tc>
        <w:tc>
          <w:tcPr>
            <w:tcW w:w="0" w:type="auto"/>
            <w:hideMark/>
          </w:tcPr>
          <w:p w14:paraId="4B39B863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072E21AB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06D08AD4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096A9F84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Recipe videos provide practical guidance</w:t>
            </w:r>
          </w:p>
        </w:tc>
        <w:tc>
          <w:tcPr>
            <w:tcW w:w="0" w:type="auto"/>
            <w:hideMark/>
          </w:tcPr>
          <w:p w14:paraId="5A764B28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kills (C)</w:t>
            </w:r>
          </w:p>
        </w:tc>
      </w:tr>
      <w:tr w:rsidR="00F51481" w:rsidRPr="00E804B7" w14:paraId="0AB5B89A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0FCE4B6E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7830782D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Educational posts build knowledge</w:t>
            </w:r>
          </w:p>
        </w:tc>
        <w:tc>
          <w:tcPr>
            <w:tcW w:w="0" w:type="auto"/>
            <w:hideMark/>
          </w:tcPr>
          <w:p w14:paraId="767F3F8B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Knowledge (C)</w:t>
            </w:r>
          </w:p>
        </w:tc>
      </w:tr>
      <w:tr w:rsidR="00F51481" w:rsidRPr="00E804B7" w14:paraId="749473F6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78779E38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4 Algorithm Exposure Influence:</w:t>
            </w:r>
          </w:p>
          <w:p w14:paraId="1FFDC5FA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cial media algorithms determined content exposure, shaping both positive and negative experiences. Participants felt limited control over what they saw.</w:t>
            </w:r>
          </w:p>
        </w:tc>
        <w:tc>
          <w:tcPr>
            <w:tcW w:w="3244" w:type="dxa"/>
            <w:hideMark/>
          </w:tcPr>
          <w:p w14:paraId="65A0D66B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/F: Algorithms can determine what people are exposed to on social media</w:t>
            </w:r>
          </w:p>
        </w:tc>
        <w:tc>
          <w:tcPr>
            <w:tcW w:w="0" w:type="auto"/>
            <w:hideMark/>
          </w:tcPr>
          <w:p w14:paraId="664EB577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nvironmental context and resources (O)</w:t>
            </w:r>
          </w:p>
        </w:tc>
      </w:tr>
      <w:tr w:rsidR="00F51481" w:rsidRPr="00E804B7" w14:paraId="1A89AA74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7E31AD7C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52D95752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: Feeling limited control over what is seen</w:t>
            </w:r>
          </w:p>
        </w:tc>
        <w:tc>
          <w:tcPr>
            <w:tcW w:w="0" w:type="auto"/>
            <w:hideMark/>
          </w:tcPr>
          <w:p w14:paraId="76F7C691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liefs about capabilities (M)</w:t>
            </w:r>
          </w:p>
        </w:tc>
      </w:tr>
      <w:tr w:rsidR="00F51481" w:rsidRPr="00E804B7" w14:paraId="61240657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2E5CEEB2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5 Inter-individual Evolution of Use:</w:t>
            </w:r>
          </w:p>
          <w:p w14:paraId="3E3DF23D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articipants’ engagement shifted over time from restrictive diet </w:t>
            </w: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trends towards more balanced, sustainable approaches.</w:t>
            </w:r>
          </w:p>
        </w:tc>
        <w:tc>
          <w:tcPr>
            <w:tcW w:w="3244" w:type="dxa"/>
            <w:hideMark/>
          </w:tcPr>
          <w:p w14:paraId="6982E440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B/F: Users’ social-media habits evolve with age and environment</w:t>
            </w:r>
          </w:p>
        </w:tc>
        <w:tc>
          <w:tcPr>
            <w:tcW w:w="0" w:type="auto"/>
            <w:hideMark/>
          </w:tcPr>
          <w:p w14:paraId="5D7B6023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havioural regulation (C)</w:t>
            </w:r>
          </w:p>
        </w:tc>
      </w:tr>
      <w:tr w:rsidR="00F51481" w:rsidRPr="00E804B7" w14:paraId="540E2886" w14:textId="77777777" w:rsidTr="00E53F2C">
        <w:trPr>
          <w:trHeight w:val="20"/>
        </w:trPr>
        <w:tc>
          <w:tcPr>
            <w:tcW w:w="3114" w:type="dxa"/>
            <w:vMerge/>
          </w:tcPr>
          <w:p w14:paraId="3E141976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2421A640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: Unfollowing influencers due to body-image concerns</w:t>
            </w:r>
          </w:p>
        </w:tc>
        <w:tc>
          <w:tcPr>
            <w:tcW w:w="0" w:type="auto"/>
            <w:hideMark/>
          </w:tcPr>
          <w:p w14:paraId="39F3ABAF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/professional role and identity (M)</w:t>
            </w:r>
          </w:p>
        </w:tc>
      </w:tr>
      <w:tr w:rsidR="00F51481" w:rsidRPr="00E804B7" w14:paraId="22F9CA89" w14:textId="77777777" w:rsidTr="00E53F2C">
        <w:trPr>
          <w:trHeight w:val="165"/>
        </w:trPr>
        <w:tc>
          <w:tcPr>
            <w:tcW w:w="0" w:type="auto"/>
            <w:gridSpan w:val="3"/>
          </w:tcPr>
          <w:p w14:paraId="3E356F40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heme 2: Nutrition Information Seeking on social media</w:t>
            </w:r>
          </w:p>
        </w:tc>
      </w:tr>
      <w:tr w:rsidR="00F51481" w:rsidRPr="00E804B7" w14:paraId="12784BA6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63DBACE7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.1 Active Nutrition Information Seeking:</w:t>
            </w:r>
          </w:p>
          <w:p w14:paraId="7D851087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ticipants sought out nutrition-related content, including meal-prep ideas, diet plans, and expert recommendations.</w:t>
            </w:r>
          </w:p>
        </w:tc>
        <w:tc>
          <w:tcPr>
            <w:tcW w:w="3244" w:type="dxa"/>
            <w:hideMark/>
          </w:tcPr>
          <w:p w14:paraId="74D7F97C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Proactive search for nutrition-related content</w:t>
            </w:r>
          </w:p>
        </w:tc>
        <w:tc>
          <w:tcPr>
            <w:tcW w:w="0" w:type="auto"/>
            <w:hideMark/>
          </w:tcPr>
          <w:p w14:paraId="1C8B0036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Memory, attention and decision processes (C)</w:t>
            </w:r>
          </w:p>
          <w:p w14:paraId="1B93DC54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Knowledge (C)</w:t>
            </w:r>
          </w:p>
        </w:tc>
      </w:tr>
      <w:tr w:rsidR="00F51481" w:rsidRPr="00E804B7" w14:paraId="2A62011E" w14:textId="77777777" w:rsidTr="00E53F2C">
        <w:trPr>
          <w:trHeight w:val="180"/>
        </w:trPr>
        <w:tc>
          <w:tcPr>
            <w:tcW w:w="3114" w:type="dxa"/>
            <w:vMerge/>
            <w:hideMark/>
          </w:tcPr>
          <w:p w14:paraId="2BFADD92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521301B4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Interest in learning more about nutrition</w:t>
            </w:r>
          </w:p>
        </w:tc>
        <w:tc>
          <w:tcPr>
            <w:tcW w:w="0" w:type="auto"/>
            <w:hideMark/>
          </w:tcPr>
          <w:p w14:paraId="3E354429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Goals (M)</w:t>
            </w:r>
          </w:p>
          <w:p w14:paraId="1C84B6B5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Knowledge (C)</w:t>
            </w:r>
          </w:p>
        </w:tc>
      </w:tr>
      <w:tr w:rsidR="00F51481" w:rsidRPr="00E804B7" w14:paraId="6C6B5717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0CD19AB1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60283404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Availability of diverse information sources</w:t>
            </w:r>
          </w:p>
        </w:tc>
        <w:tc>
          <w:tcPr>
            <w:tcW w:w="0" w:type="auto"/>
            <w:hideMark/>
          </w:tcPr>
          <w:p w14:paraId="016074BE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nvironmental context and resources (O)</w:t>
            </w:r>
          </w:p>
        </w:tc>
      </w:tr>
      <w:tr w:rsidR="00F51481" w:rsidRPr="00E804B7" w14:paraId="10292464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6CF904CA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bookmarkStart w:id="0" w:name="OLE_LINK9"/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.2 Experiences with Misinformation:</w:t>
            </w:r>
          </w:p>
          <w:bookmarkEnd w:id="0"/>
          <w:p w14:paraId="2839B34B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ticipants had difficulty identifying and evaluating nutrition misinformation, leading to confusion and negative outcomes.</w:t>
            </w:r>
          </w:p>
        </w:tc>
        <w:tc>
          <w:tcPr>
            <w:tcW w:w="3244" w:type="dxa"/>
            <w:hideMark/>
          </w:tcPr>
          <w:p w14:paraId="48A00C1A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: Prevalence and prominence of nutrition misinformation</w:t>
            </w:r>
          </w:p>
        </w:tc>
        <w:tc>
          <w:tcPr>
            <w:tcW w:w="0" w:type="auto"/>
            <w:hideMark/>
          </w:tcPr>
          <w:p w14:paraId="3EFD22B4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nvironmental context and resources (O)</w:t>
            </w:r>
          </w:p>
        </w:tc>
      </w:tr>
      <w:tr w:rsidR="00F51481" w:rsidRPr="00E804B7" w14:paraId="6AA951AA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1565D15E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7E1DD019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: Difficulty evaluating contradictory claims</w:t>
            </w:r>
          </w:p>
        </w:tc>
        <w:tc>
          <w:tcPr>
            <w:tcW w:w="0" w:type="auto"/>
            <w:hideMark/>
          </w:tcPr>
          <w:p w14:paraId="58C53DD3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kills (C)</w:t>
            </w:r>
          </w:p>
          <w:p w14:paraId="21E1B354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Knowledge (C)</w:t>
            </w:r>
          </w:p>
        </w:tc>
      </w:tr>
      <w:tr w:rsidR="00F51481" w:rsidRPr="00E804B7" w14:paraId="09D2D251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7CAED0C7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598C6351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: Negative consequences from following incorrect advice</w:t>
            </w:r>
          </w:p>
        </w:tc>
        <w:tc>
          <w:tcPr>
            <w:tcW w:w="0" w:type="auto"/>
            <w:hideMark/>
          </w:tcPr>
          <w:p w14:paraId="79CB1262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liefs about consequences (M)</w:t>
            </w:r>
          </w:p>
          <w:p w14:paraId="7E8D3262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liefs about capabilities (M)</w:t>
            </w:r>
          </w:p>
        </w:tc>
      </w:tr>
      <w:tr w:rsidR="00F51481" w:rsidRPr="00E804B7" w14:paraId="4767D126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77DB1283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.3 Shifting Trust Towards Professional and Evidence-Based Content:</w:t>
            </w:r>
          </w:p>
          <w:p w14:paraId="2A62286C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sz w:val="22"/>
                <w:szCs w:val="22"/>
              </w:rPr>
              <w:t>Participants shifted from influencer advice to professional, evidence-based sources, preferring dietitians and health experts over unreliable trends.</w:t>
            </w:r>
          </w:p>
          <w:p w14:paraId="12B5823E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5852312E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: Growing preference for credentialled experts</w:t>
            </w:r>
          </w:p>
        </w:tc>
        <w:tc>
          <w:tcPr>
            <w:tcW w:w="0" w:type="auto"/>
            <w:hideMark/>
          </w:tcPr>
          <w:p w14:paraId="64359570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  <w:p w14:paraId="76B2E0D2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Knowledge (C)</w:t>
            </w:r>
          </w:p>
        </w:tc>
      </w:tr>
      <w:tr w:rsidR="00F51481" w:rsidRPr="00E804B7" w14:paraId="4CB09D9B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74CF7831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5642E463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Recognition of the importance of scientific backing</w:t>
            </w:r>
          </w:p>
        </w:tc>
        <w:tc>
          <w:tcPr>
            <w:tcW w:w="0" w:type="auto"/>
            <w:hideMark/>
          </w:tcPr>
          <w:p w14:paraId="5F409C14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liefs about consequences (M)</w:t>
            </w:r>
          </w:p>
        </w:tc>
      </w:tr>
      <w:tr w:rsidR="00F51481" w:rsidRPr="00E804B7" w14:paraId="4C807968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2E9B2431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10C84053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: Development of critical-evaluation skills with age</w:t>
            </w:r>
          </w:p>
        </w:tc>
        <w:tc>
          <w:tcPr>
            <w:tcW w:w="0" w:type="auto"/>
            <w:hideMark/>
          </w:tcPr>
          <w:p w14:paraId="6D585F6E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kills (C)</w:t>
            </w:r>
          </w:p>
          <w:p w14:paraId="7251F066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liefs about capabilities (M)</w:t>
            </w:r>
          </w:p>
        </w:tc>
      </w:tr>
      <w:tr w:rsidR="00F51481" w:rsidRPr="00E804B7" w14:paraId="5CBE42E8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77BE6A76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.4 Information Credibility and Trust Development:</w:t>
            </w:r>
          </w:p>
          <w:p w14:paraId="5F072F58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ticipants trusted expert-backed content more than influencer-driven posts, with trust shaped by education, experience, and cues such as qualifications, tone, verification, and community feedback. (comments)</w:t>
            </w:r>
          </w:p>
        </w:tc>
        <w:tc>
          <w:tcPr>
            <w:tcW w:w="3244" w:type="dxa"/>
            <w:hideMark/>
          </w:tcPr>
          <w:p w14:paraId="31B03430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Research citations increase credibility</w:t>
            </w:r>
          </w:p>
        </w:tc>
        <w:tc>
          <w:tcPr>
            <w:tcW w:w="0" w:type="auto"/>
            <w:hideMark/>
          </w:tcPr>
          <w:p w14:paraId="4FCEDA85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Knowledge (C)</w:t>
            </w:r>
          </w:p>
          <w:p w14:paraId="4DA20C4A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liefs about consequences (M)</w:t>
            </w:r>
          </w:p>
        </w:tc>
      </w:tr>
      <w:tr w:rsidR="00F51481" w:rsidRPr="00E804B7" w14:paraId="4FE12B65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0A1997D3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12E22F74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Social validation through comments</w:t>
            </w:r>
          </w:p>
        </w:tc>
        <w:tc>
          <w:tcPr>
            <w:tcW w:w="0" w:type="auto"/>
            <w:hideMark/>
          </w:tcPr>
          <w:p w14:paraId="0A4338A8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22D100BB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0C4A9B89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253D8214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/F: Presenter appearance or tone affects trust</w:t>
            </w:r>
          </w:p>
        </w:tc>
        <w:tc>
          <w:tcPr>
            <w:tcW w:w="0" w:type="auto"/>
            <w:hideMark/>
          </w:tcPr>
          <w:p w14:paraId="43B412A8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motion (M)</w:t>
            </w:r>
          </w:p>
          <w:p w14:paraId="6E3C8541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29C5A529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4715D1FC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2B259866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: Superficial credibility markers may mislead</w:t>
            </w:r>
          </w:p>
        </w:tc>
        <w:tc>
          <w:tcPr>
            <w:tcW w:w="0" w:type="auto"/>
            <w:hideMark/>
          </w:tcPr>
          <w:p w14:paraId="5C545174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liefs about consequences (M)</w:t>
            </w:r>
          </w:p>
        </w:tc>
      </w:tr>
      <w:tr w:rsidR="00F51481" w:rsidRPr="00E804B7" w14:paraId="12057087" w14:textId="77777777" w:rsidTr="00E53F2C">
        <w:trPr>
          <w:trHeight w:val="165"/>
        </w:trPr>
        <w:tc>
          <w:tcPr>
            <w:tcW w:w="0" w:type="auto"/>
            <w:gridSpan w:val="3"/>
          </w:tcPr>
          <w:p w14:paraId="1E5DDD74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heme 3: Social Media’s Multifaceted Impact on Eating Behaviours</w:t>
            </w:r>
          </w:p>
        </w:tc>
      </w:tr>
      <w:tr w:rsidR="00F51481" w:rsidRPr="00E804B7" w14:paraId="2D3622FE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75BAA629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3.1 Improved Nutritional Knowledge and Skills:</w:t>
            </w: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148558CD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cial media enhanced nutrition knowledge, promoted healthier habits and cooking skills, and provided condition-management tips.</w:t>
            </w:r>
          </w:p>
        </w:tc>
        <w:tc>
          <w:tcPr>
            <w:tcW w:w="3244" w:type="dxa"/>
            <w:hideMark/>
          </w:tcPr>
          <w:p w14:paraId="5AAC6525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: Free access to diverse nutrition information</w:t>
            </w:r>
          </w:p>
        </w:tc>
        <w:tc>
          <w:tcPr>
            <w:tcW w:w="0" w:type="auto"/>
            <w:hideMark/>
          </w:tcPr>
          <w:p w14:paraId="22B130E2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Knowledge (C)</w:t>
            </w:r>
          </w:p>
          <w:p w14:paraId="02AD0BEC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Beliefs about capabilities (M)</w:t>
            </w:r>
          </w:p>
          <w:p w14:paraId="43AF0A97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sz w:val="22"/>
                <w:szCs w:val="22"/>
              </w:rPr>
              <w:t>Environmental context and resources (O)</w:t>
            </w:r>
          </w:p>
        </w:tc>
      </w:tr>
      <w:tr w:rsidR="00F51481" w:rsidRPr="00E804B7" w14:paraId="5CF37837" w14:textId="77777777" w:rsidTr="00E53F2C">
        <w:trPr>
          <w:trHeight w:val="241"/>
        </w:trPr>
        <w:tc>
          <w:tcPr>
            <w:tcW w:w="3114" w:type="dxa"/>
            <w:vMerge/>
            <w:hideMark/>
          </w:tcPr>
          <w:p w14:paraId="10E9367B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5DDBB5BE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Practical dietary tips and cooking demonstrations</w:t>
            </w:r>
          </w:p>
        </w:tc>
        <w:tc>
          <w:tcPr>
            <w:tcW w:w="0" w:type="auto"/>
            <w:hideMark/>
          </w:tcPr>
          <w:p w14:paraId="50D8288B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kills (C)</w:t>
            </w:r>
          </w:p>
          <w:p w14:paraId="0F983344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Knowledge (C)</w:t>
            </w:r>
          </w:p>
        </w:tc>
      </w:tr>
      <w:tr w:rsidR="00F51481" w:rsidRPr="00E804B7" w14:paraId="6A31704F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0357BEE2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5842A2F7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Exposure to varied and new cuisines</w:t>
            </w:r>
          </w:p>
        </w:tc>
        <w:tc>
          <w:tcPr>
            <w:tcW w:w="0" w:type="auto"/>
            <w:hideMark/>
          </w:tcPr>
          <w:p w14:paraId="0F72C6C9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liefs about consequences (M)</w:t>
            </w:r>
          </w:p>
          <w:p w14:paraId="4140B375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nvironmental context and resources (O)</w:t>
            </w:r>
          </w:p>
        </w:tc>
      </w:tr>
      <w:tr w:rsidR="00F51481" w:rsidRPr="00E804B7" w14:paraId="417FA034" w14:textId="77777777" w:rsidTr="00E53F2C">
        <w:trPr>
          <w:trHeight w:val="180"/>
        </w:trPr>
        <w:tc>
          <w:tcPr>
            <w:tcW w:w="3114" w:type="dxa"/>
            <w:vMerge w:val="restart"/>
            <w:hideMark/>
          </w:tcPr>
          <w:p w14:paraId="05AE7A9E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3.2 Social Comparison and Pressure to Maintain ‘Perfect’ Eating:</w:t>
            </w:r>
          </w:p>
          <w:p w14:paraId="11A2B2CD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posure to idealised food content led to unhealthy comparisons with influencers, creating pressure for “perfect” diets and guilt over imperfect meals.</w:t>
            </w:r>
          </w:p>
        </w:tc>
        <w:tc>
          <w:tcPr>
            <w:tcW w:w="3244" w:type="dxa"/>
            <w:hideMark/>
          </w:tcPr>
          <w:p w14:paraId="29B22D2E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: Unrealistic food presentation creates unhealthy standards</w:t>
            </w:r>
          </w:p>
        </w:tc>
        <w:tc>
          <w:tcPr>
            <w:tcW w:w="0" w:type="auto"/>
            <w:hideMark/>
          </w:tcPr>
          <w:p w14:paraId="337BF4DC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  <w:p w14:paraId="356D69C6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motion (M)</w:t>
            </w:r>
          </w:p>
        </w:tc>
      </w:tr>
      <w:tr w:rsidR="00F51481" w:rsidRPr="00E804B7" w14:paraId="7888DF93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5831CB79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0957BFF8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: Pressure to follow strict, ‘clean’ diets</w:t>
            </w:r>
          </w:p>
        </w:tc>
        <w:tc>
          <w:tcPr>
            <w:tcW w:w="0" w:type="auto"/>
            <w:hideMark/>
          </w:tcPr>
          <w:p w14:paraId="066C4CDD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  <w:p w14:paraId="03CD5D81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/professional role and identity (M)</w:t>
            </w:r>
          </w:p>
        </w:tc>
      </w:tr>
      <w:tr w:rsidR="00F51481" w:rsidRPr="00E804B7" w14:paraId="7E010FD5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35F5EFB5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36F9BC69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: Guilt when meals do not match idealised content</w:t>
            </w:r>
          </w:p>
        </w:tc>
        <w:tc>
          <w:tcPr>
            <w:tcW w:w="0" w:type="auto"/>
            <w:hideMark/>
          </w:tcPr>
          <w:p w14:paraId="25BDD0D4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motion (M)</w:t>
            </w:r>
          </w:p>
        </w:tc>
      </w:tr>
      <w:tr w:rsidR="00F51481" w:rsidRPr="00E804B7" w14:paraId="4156F67C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09C94EC6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3.3 Exposure and Adoption of Restrictive Eating Behaviours:</w:t>
            </w:r>
          </w:p>
          <w:p w14:paraId="0ADFC718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me participants developed risky behaviours from idealised content, including restrictive eating, obsessive calorie counting, and meal skipping.</w:t>
            </w:r>
          </w:p>
        </w:tc>
        <w:tc>
          <w:tcPr>
            <w:tcW w:w="3244" w:type="dxa"/>
            <w:hideMark/>
          </w:tcPr>
          <w:p w14:paraId="45E589EF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: Social influence normalising restrictive eating</w:t>
            </w:r>
          </w:p>
        </w:tc>
        <w:tc>
          <w:tcPr>
            <w:tcW w:w="0" w:type="auto"/>
            <w:hideMark/>
          </w:tcPr>
          <w:p w14:paraId="11E961BB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2497731F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403ACBB0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2AA4F435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: Promotion of extreme dieting practices</w:t>
            </w:r>
          </w:p>
        </w:tc>
        <w:tc>
          <w:tcPr>
            <w:tcW w:w="0" w:type="auto"/>
            <w:hideMark/>
          </w:tcPr>
          <w:p w14:paraId="153963DB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liefs about consequences (M)</w:t>
            </w:r>
          </w:p>
          <w:p w14:paraId="55B890CA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motion (M)</w:t>
            </w:r>
          </w:p>
        </w:tc>
      </w:tr>
      <w:tr w:rsidR="00F51481" w:rsidRPr="00E804B7" w14:paraId="39BF5FE9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612828A7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5CAC77F1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: Encouragement of unhealthy calorie/food measurement habits</w:t>
            </w:r>
          </w:p>
        </w:tc>
        <w:tc>
          <w:tcPr>
            <w:tcW w:w="0" w:type="auto"/>
            <w:hideMark/>
          </w:tcPr>
          <w:p w14:paraId="5F823A41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havioural regulation (C)</w:t>
            </w:r>
          </w:p>
          <w:p w14:paraId="2201CA6C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784F1615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7DCF3CD7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3.4 Emotional Responses to Food Content:</w:t>
            </w:r>
          </w:p>
          <w:p w14:paraId="125E0416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ticipants showed distinct reactions to content such as mukbang, diet vlogs, and food challenges. For example, mukbang videos comforted some viewers but discouraged others from overeating.</w:t>
            </w:r>
          </w:p>
        </w:tc>
        <w:tc>
          <w:tcPr>
            <w:tcW w:w="3244" w:type="dxa"/>
            <w:hideMark/>
          </w:tcPr>
          <w:p w14:paraId="3BCF7CC2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/F: Emotional responses to content vary</w:t>
            </w:r>
          </w:p>
        </w:tc>
        <w:tc>
          <w:tcPr>
            <w:tcW w:w="0" w:type="auto"/>
            <w:hideMark/>
          </w:tcPr>
          <w:p w14:paraId="21F2043B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motion (M)</w:t>
            </w:r>
          </w:p>
          <w:p w14:paraId="5C991889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liefs about consequences (M)</w:t>
            </w:r>
          </w:p>
        </w:tc>
      </w:tr>
      <w:tr w:rsidR="00F51481" w:rsidRPr="00E804B7" w14:paraId="0474DA9C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0D0F2D6D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1A4E6393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Some content may satisfy cravings</w:t>
            </w:r>
          </w:p>
        </w:tc>
        <w:tc>
          <w:tcPr>
            <w:tcW w:w="0" w:type="auto"/>
            <w:hideMark/>
          </w:tcPr>
          <w:p w14:paraId="4C4EC1FD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motion (M)</w:t>
            </w:r>
          </w:p>
        </w:tc>
      </w:tr>
      <w:tr w:rsidR="00F51481" w:rsidRPr="00E804B7" w14:paraId="22A80F31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11F34208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3C38D897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Negative examples may discourage unhealthy eating</w:t>
            </w:r>
          </w:p>
        </w:tc>
        <w:tc>
          <w:tcPr>
            <w:tcW w:w="0" w:type="auto"/>
            <w:hideMark/>
          </w:tcPr>
          <w:p w14:paraId="6BD9EEB9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eliefs about consequences (M)</w:t>
            </w:r>
          </w:p>
        </w:tc>
      </w:tr>
      <w:tr w:rsidR="00F51481" w:rsidRPr="00E804B7" w14:paraId="68F64E33" w14:textId="77777777" w:rsidTr="00E53F2C">
        <w:trPr>
          <w:trHeight w:val="165"/>
        </w:trPr>
        <w:tc>
          <w:tcPr>
            <w:tcW w:w="0" w:type="auto"/>
            <w:gridSpan w:val="3"/>
          </w:tcPr>
          <w:p w14:paraId="245B9881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heme 4: Social Media’s Role in Weight Management and Body Image</w:t>
            </w:r>
          </w:p>
        </w:tc>
      </w:tr>
      <w:tr w:rsidR="00F51481" w:rsidRPr="00E804B7" w14:paraId="219E4736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4C22E35A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.1 Motivation and Support for Weight Management:</w:t>
            </w:r>
          </w:p>
          <w:p w14:paraId="7178D1F4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ocial media motivated participants by showcasing </w:t>
            </w: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success stories, fitness journeys, and supportive communities. These positive influences helped some maintain accountability towards their health goals.</w:t>
            </w:r>
          </w:p>
        </w:tc>
        <w:tc>
          <w:tcPr>
            <w:tcW w:w="3244" w:type="dxa"/>
            <w:hideMark/>
          </w:tcPr>
          <w:p w14:paraId="431B6AD0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F: Success stories provide inspiration</w:t>
            </w:r>
          </w:p>
        </w:tc>
        <w:tc>
          <w:tcPr>
            <w:tcW w:w="0" w:type="auto"/>
            <w:hideMark/>
          </w:tcPr>
          <w:p w14:paraId="0DDD7A11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inforcement (M)</w:t>
            </w:r>
          </w:p>
          <w:p w14:paraId="04A0A31D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5C8E55CF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501E9485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40348B1B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Community support increases accountability</w:t>
            </w:r>
          </w:p>
        </w:tc>
        <w:tc>
          <w:tcPr>
            <w:tcW w:w="0" w:type="auto"/>
            <w:hideMark/>
          </w:tcPr>
          <w:p w14:paraId="3AC96E04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187AB5FE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5B7ED58B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2BD30C31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Access to diverse approaches</w:t>
            </w:r>
          </w:p>
        </w:tc>
        <w:tc>
          <w:tcPr>
            <w:tcW w:w="0" w:type="auto"/>
            <w:hideMark/>
          </w:tcPr>
          <w:p w14:paraId="5A876D58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nvironmental context and resources (O)</w:t>
            </w:r>
          </w:p>
        </w:tc>
      </w:tr>
      <w:tr w:rsidR="00F51481" w:rsidRPr="00E804B7" w14:paraId="34699AB1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36A48FC4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622C1869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: Reinforcement through others’ experiences</w:t>
            </w:r>
          </w:p>
        </w:tc>
        <w:tc>
          <w:tcPr>
            <w:tcW w:w="0" w:type="auto"/>
            <w:hideMark/>
          </w:tcPr>
          <w:p w14:paraId="50B1558D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inforcement (M)</w:t>
            </w:r>
          </w:p>
          <w:p w14:paraId="3E2BE128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26BB9050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52604600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526A55B3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Skill development through shared techniques</w:t>
            </w:r>
          </w:p>
        </w:tc>
        <w:tc>
          <w:tcPr>
            <w:tcW w:w="0" w:type="auto"/>
            <w:hideMark/>
          </w:tcPr>
          <w:p w14:paraId="54669CDA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kills (C)</w:t>
            </w:r>
          </w:p>
          <w:p w14:paraId="7F9C3574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7DAB8167" w14:textId="77777777" w:rsidTr="00E53F2C">
        <w:trPr>
          <w:trHeight w:val="180"/>
        </w:trPr>
        <w:tc>
          <w:tcPr>
            <w:tcW w:w="3114" w:type="dxa"/>
            <w:vMerge w:val="restart"/>
            <w:hideMark/>
          </w:tcPr>
          <w:p w14:paraId="049C1991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.2 Engagement with Extreme Weight Management Strategies:</w:t>
            </w:r>
          </w:p>
          <w:p w14:paraId="738D949B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cial media motivated weight control but also reinforced unrealistic ideals, pressuring participants into yo-yo dieting, obsessive exercise, and disordered eating.</w:t>
            </w:r>
          </w:p>
        </w:tc>
        <w:tc>
          <w:tcPr>
            <w:tcW w:w="3244" w:type="dxa"/>
            <w:hideMark/>
          </w:tcPr>
          <w:p w14:paraId="198B02B6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: Promotion of unrealistic body ideals</w:t>
            </w:r>
          </w:p>
        </w:tc>
        <w:tc>
          <w:tcPr>
            <w:tcW w:w="0" w:type="auto"/>
            <w:hideMark/>
          </w:tcPr>
          <w:p w14:paraId="04F3B219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liefs about consequences (M)</w:t>
            </w:r>
          </w:p>
          <w:p w14:paraId="1404227B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3D204E7D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37903984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32FB426A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: Normalisation of extreme dieting</w:t>
            </w:r>
          </w:p>
        </w:tc>
        <w:tc>
          <w:tcPr>
            <w:tcW w:w="0" w:type="auto"/>
            <w:hideMark/>
          </w:tcPr>
          <w:p w14:paraId="6C2F9E98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  <w:p w14:paraId="79E40EFF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motion (M)</w:t>
            </w:r>
          </w:p>
        </w:tc>
      </w:tr>
      <w:tr w:rsidR="00F51481" w:rsidRPr="00E804B7" w14:paraId="3D3D935C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1B6FE302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2E649626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: Young adults are particularly vulnerable for disordered eating</w:t>
            </w:r>
          </w:p>
        </w:tc>
        <w:tc>
          <w:tcPr>
            <w:tcW w:w="0" w:type="auto"/>
            <w:hideMark/>
          </w:tcPr>
          <w:p w14:paraId="63E10226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liefs about capabilities (M)</w:t>
            </w:r>
          </w:p>
          <w:p w14:paraId="4A1C5D8C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motion (M)</w:t>
            </w:r>
          </w:p>
        </w:tc>
      </w:tr>
      <w:tr w:rsidR="00F51481" w:rsidRPr="00E804B7" w14:paraId="5906C085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7E4AFF8B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1E3A7082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: Pressure to conform to thinness ideals</w:t>
            </w:r>
          </w:p>
        </w:tc>
        <w:tc>
          <w:tcPr>
            <w:tcW w:w="0" w:type="auto"/>
            <w:hideMark/>
          </w:tcPr>
          <w:p w14:paraId="42FAEC31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/professional role and identity (M)</w:t>
            </w:r>
          </w:p>
          <w:p w14:paraId="2F43D9C9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05310155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7314999C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.3 Evolving Perspectives on Weight and Health Identity.</w:t>
            </w:r>
          </w:p>
          <w:p w14:paraId="7855FA11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ticipants shifted from appearance-focused goals to balanced, sustainable approaches after recognising negative impacts of weight-centric content.</w:t>
            </w:r>
          </w:p>
        </w:tc>
        <w:tc>
          <w:tcPr>
            <w:tcW w:w="3244" w:type="dxa"/>
            <w:hideMark/>
          </w:tcPr>
          <w:p w14:paraId="15675CE2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: Development of critical-evaluation skills with age</w:t>
            </w:r>
          </w:p>
        </w:tc>
        <w:tc>
          <w:tcPr>
            <w:tcW w:w="0" w:type="auto"/>
            <w:hideMark/>
          </w:tcPr>
          <w:p w14:paraId="39630393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kills (C)</w:t>
            </w:r>
          </w:p>
          <w:p w14:paraId="268CDE18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liefs about capabilities (M)</w:t>
            </w:r>
          </w:p>
        </w:tc>
      </w:tr>
      <w:tr w:rsidR="00F51481" w:rsidRPr="00E804B7" w14:paraId="0E35B066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440CDFB6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3CEF2E0C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: Shift towards sustainable approaches</w:t>
            </w:r>
          </w:p>
        </w:tc>
        <w:tc>
          <w:tcPr>
            <w:tcW w:w="0" w:type="auto"/>
            <w:hideMark/>
          </w:tcPr>
          <w:p w14:paraId="3EC64F89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liefs about consequences (M)</w:t>
            </w:r>
          </w:p>
          <w:p w14:paraId="58E6180E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Goals (M)</w:t>
            </w:r>
          </w:p>
        </w:tc>
      </w:tr>
      <w:tr w:rsidR="00F51481" w:rsidRPr="00E804B7" w14:paraId="6DD05295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3CBCEE54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370FEBFA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Recognition of negative impacts of extreme methods</w:t>
            </w:r>
          </w:p>
        </w:tc>
        <w:tc>
          <w:tcPr>
            <w:tcW w:w="0" w:type="auto"/>
            <w:hideMark/>
          </w:tcPr>
          <w:p w14:paraId="78DC9907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Knowledge (C)</w:t>
            </w:r>
          </w:p>
          <w:p w14:paraId="41E79F1F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liefs about consequences (M)</w:t>
            </w:r>
          </w:p>
        </w:tc>
      </w:tr>
      <w:tr w:rsidR="00F51481" w:rsidRPr="00E804B7" w14:paraId="670EA53B" w14:textId="77777777" w:rsidTr="00E53F2C">
        <w:trPr>
          <w:trHeight w:val="165"/>
        </w:trPr>
        <w:tc>
          <w:tcPr>
            <w:tcW w:w="0" w:type="auto"/>
            <w:gridSpan w:val="3"/>
          </w:tcPr>
          <w:p w14:paraId="6BFD14AA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heme 5: Preferences for Future Social Media Interventions</w:t>
            </w:r>
          </w:p>
        </w:tc>
      </w:tr>
      <w:tr w:rsidR="00F51481" w:rsidRPr="00E804B7" w14:paraId="0F100548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37E5C2CB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.1 Content and Delivery Preferences:</w:t>
            </w:r>
          </w:p>
          <w:p w14:paraId="046EB0FA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ticipants favoured short, visually engaging content (30–60 seconds), balancing real stories for relatability and animations for neutrality. Evidence-based and practical information delivered progressively was highly valued.</w:t>
            </w:r>
          </w:p>
        </w:tc>
        <w:tc>
          <w:tcPr>
            <w:tcW w:w="3244" w:type="dxa"/>
            <w:hideMark/>
          </w:tcPr>
          <w:p w14:paraId="25882862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Short, visually engaging content increases accessibility</w:t>
            </w:r>
          </w:p>
        </w:tc>
        <w:tc>
          <w:tcPr>
            <w:tcW w:w="0" w:type="auto"/>
            <w:hideMark/>
          </w:tcPr>
          <w:p w14:paraId="73820EF7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nvironmental context and resources (O)</w:t>
            </w:r>
          </w:p>
          <w:p w14:paraId="5F8511FD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Memory, attention and decision processes (C)</w:t>
            </w:r>
          </w:p>
        </w:tc>
      </w:tr>
      <w:tr w:rsidR="00F51481" w:rsidRPr="00E804B7" w14:paraId="5224DD02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74A763FC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54B3A9AA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Balance of relatability and neutrality</w:t>
            </w:r>
          </w:p>
        </w:tc>
        <w:tc>
          <w:tcPr>
            <w:tcW w:w="0" w:type="auto"/>
            <w:hideMark/>
          </w:tcPr>
          <w:p w14:paraId="0B80C6FD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  <w:p w14:paraId="665E7E6C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motion (M)</w:t>
            </w:r>
          </w:p>
        </w:tc>
      </w:tr>
      <w:tr w:rsidR="00F51481" w:rsidRPr="00E804B7" w14:paraId="0C0183F5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6B3F8584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7EF21974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Evidence-based, practical information</w:t>
            </w:r>
          </w:p>
        </w:tc>
        <w:tc>
          <w:tcPr>
            <w:tcW w:w="0" w:type="auto"/>
            <w:hideMark/>
          </w:tcPr>
          <w:p w14:paraId="28C764C3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Knowledge (C)</w:t>
            </w:r>
          </w:p>
          <w:p w14:paraId="04715CCB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kills (C)</w:t>
            </w:r>
          </w:p>
        </w:tc>
      </w:tr>
      <w:tr w:rsidR="00F51481" w:rsidRPr="00E804B7" w14:paraId="48065AD9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313007ED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1AACD23C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Progressive information delivery prevents overwhelm</w:t>
            </w:r>
          </w:p>
        </w:tc>
        <w:tc>
          <w:tcPr>
            <w:tcW w:w="0" w:type="auto"/>
            <w:hideMark/>
          </w:tcPr>
          <w:p w14:paraId="730A180B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havioural regulation (C)</w:t>
            </w:r>
          </w:p>
          <w:p w14:paraId="65494C70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Memory, attention and decision processes (C)</w:t>
            </w:r>
          </w:p>
        </w:tc>
      </w:tr>
      <w:tr w:rsidR="00F51481" w:rsidRPr="00E804B7" w14:paraId="4ECFC69E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36D821D5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.2 Feature and Engagement Preferences:</w:t>
            </w:r>
          </w:p>
          <w:p w14:paraId="1C96AA8B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ticipants favoured Instagram, with added interest in YouTube and web resources. They valued flexibility, privacy, interactive tools (Q&amp;A, journaling), and both peer and professional support.</w:t>
            </w:r>
          </w:p>
        </w:tc>
        <w:tc>
          <w:tcPr>
            <w:tcW w:w="3244" w:type="dxa"/>
            <w:hideMark/>
          </w:tcPr>
          <w:p w14:paraId="5B1958E2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Instagram preference with complementary platforms</w:t>
            </w:r>
          </w:p>
        </w:tc>
        <w:tc>
          <w:tcPr>
            <w:tcW w:w="0" w:type="auto"/>
            <w:hideMark/>
          </w:tcPr>
          <w:p w14:paraId="7673AD64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nvironmental context and resources (O)</w:t>
            </w:r>
          </w:p>
        </w:tc>
      </w:tr>
      <w:tr w:rsidR="00F51481" w:rsidRPr="00E804B7" w14:paraId="24E3F04D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14038DD1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67644C69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Flexible schedules</w:t>
            </w:r>
          </w:p>
        </w:tc>
        <w:tc>
          <w:tcPr>
            <w:tcW w:w="0" w:type="auto"/>
            <w:hideMark/>
          </w:tcPr>
          <w:p w14:paraId="0DD44EE9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nvironmental context and resources (O)</w:t>
            </w:r>
          </w:p>
        </w:tc>
      </w:tr>
      <w:tr w:rsidR="00F51481" w:rsidRPr="00E804B7" w14:paraId="1EFC2D31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57868187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5E2403CA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Privacy-protected interactions</w:t>
            </w:r>
          </w:p>
        </w:tc>
        <w:tc>
          <w:tcPr>
            <w:tcW w:w="0" w:type="auto"/>
            <w:hideMark/>
          </w:tcPr>
          <w:p w14:paraId="26B23DDE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612D1370" w14:textId="77777777" w:rsidTr="00E53F2C">
        <w:trPr>
          <w:trHeight w:val="180"/>
        </w:trPr>
        <w:tc>
          <w:tcPr>
            <w:tcW w:w="3114" w:type="dxa"/>
            <w:vMerge/>
            <w:hideMark/>
          </w:tcPr>
          <w:p w14:paraId="4B5E657A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7F67C764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: Interactive components (live Q&amp;A, journalling, reposting)</w:t>
            </w:r>
          </w:p>
        </w:tc>
        <w:tc>
          <w:tcPr>
            <w:tcW w:w="0" w:type="auto"/>
            <w:hideMark/>
          </w:tcPr>
          <w:p w14:paraId="4B5951DF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havioural regulation (C)</w:t>
            </w:r>
          </w:p>
          <w:p w14:paraId="3CA6AC4E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3CE75CC0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194F8722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1AFFD5DB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Peer support and professional guidance</w:t>
            </w:r>
          </w:p>
        </w:tc>
        <w:tc>
          <w:tcPr>
            <w:tcW w:w="0" w:type="auto"/>
            <w:hideMark/>
          </w:tcPr>
          <w:p w14:paraId="63BBF65E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65301474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12DDFB1C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.3 Ensuring Well-Being and Safe Engagement:</w:t>
            </w:r>
          </w:p>
          <w:p w14:paraId="68F70DFA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ticipants emphasised balanced content to avoid triggering disordered eating, privacy protections such as anonymous chats, and expert moderation with clear disclaimers.</w:t>
            </w:r>
          </w:p>
        </w:tc>
        <w:tc>
          <w:tcPr>
            <w:tcW w:w="3244" w:type="dxa"/>
            <w:hideMark/>
          </w:tcPr>
          <w:p w14:paraId="68E0217C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Content promoting health without triggering</w:t>
            </w:r>
          </w:p>
        </w:tc>
        <w:tc>
          <w:tcPr>
            <w:tcW w:w="0" w:type="auto"/>
            <w:hideMark/>
          </w:tcPr>
          <w:p w14:paraId="797180F0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motion (M)</w:t>
            </w:r>
          </w:p>
          <w:p w14:paraId="126C70CD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nvironmental context and resources (O)</w:t>
            </w:r>
          </w:p>
        </w:tc>
      </w:tr>
      <w:tr w:rsidR="00F51481" w:rsidRPr="00E804B7" w14:paraId="4B5BF28A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008D97E3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5308889A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Anonymous options reduce embarrassment</w:t>
            </w:r>
          </w:p>
        </w:tc>
        <w:tc>
          <w:tcPr>
            <w:tcW w:w="0" w:type="auto"/>
            <w:hideMark/>
          </w:tcPr>
          <w:p w14:paraId="096D4B13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motion (M)</w:t>
            </w:r>
          </w:p>
          <w:p w14:paraId="40E5CFA6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</w:tc>
      </w:tr>
      <w:tr w:rsidR="00F51481" w:rsidRPr="00E804B7" w14:paraId="14867D86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21746CCE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0A7ED80E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Expert moderation and disclaimers ensure safety</w:t>
            </w:r>
          </w:p>
        </w:tc>
        <w:tc>
          <w:tcPr>
            <w:tcW w:w="0" w:type="auto"/>
            <w:hideMark/>
          </w:tcPr>
          <w:p w14:paraId="3F3353EC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Social influences (O)</w:t>
            </w:r>
          </w:p>
          <w:p w14:paraId="2F275F79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Knowledge (C)</w:t>
            </w:r>
          </w:p>
        </w:tc>
      </w:tr>
      <w:tr w:rsidR="00F51481" w:rsidRPr="00E804B7" w14:paraId="3B08DFD7" w14:textId="77777777" w:rsidTr="00E53F2C">
        <w:trPr>
          <w:trHeight w:val="165"/>
        </w:trPr>
        <w:tc>
          <w:tcPr>
            <w:tcW w:w="3114" w:type="dxa"/>
            <w:vMerge w:val="restart"/>
            <w:hideMark/>
          </w:tcPr>
          <w:p w14:paraId="068A4BFC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.4 Intervention Structure:</w:t>
            </w:r>
          </w:p>
          <w:p w14:paraId="0291AEE9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ticipants preferred 2–4-week interventions with regular updates, multiple communication channels, and structured, measurable goals to maintain motivation.</w:t>
            </w:r>
          </w:p>
        </w:tc>
        <w:tc>
          <w:tcPr>
            <w:tcW w:w="3244" w:type="dxa"/>
            <w:hideMark/>
          </w:tcPr>
          <w:p w14:paraId="29EFC224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Time-limited interventions (2–4 weeks)</w:t>
            </w:r>
          </w:p>
        </w:tc>
        <w:tc>
          <w:tcPr>
            <w:tcW w:w="0" w:type="auto"/>
            <w:hideMark/>
          </w:tcPr>
          <w:p w14:paraId="6DF799F9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Goals (M)</w:t>
            </w:r>
          </w:p>
          <w:p w14:paraId="4EDACD75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havioural regulation (C)</w:t>
            </w:r>
          </w:p>
        </w:tc>
      </w:tr>
      <w:tr w:rsidR="00F51481" w:rsidRPr="00E804B7" w14:paraId="6B6B53DC" w14:textId="77777777" w:rsidTr="00E53F2C">
        <w:trPr>
          <w:trHeight w:val="973"/>
        </w:trPr>
        <w:tc>
          <w:tcPr>
            <w:tcW w:w="3114" w:type="dxa"/>
            <w:vMerge/>
            <w:hideMark/>
          </w:tcPr>
          <w:p w14:paraId="5E8008E1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70E18E68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Regular updates maintain engagement</w:t>
            </w:r>
          </w:p>
        </w:tc>
        <w:tc>
          <w:tcPr>
            <w:tcW w:w="0" w:type="auto"/>
            <w:hideMark/>
          </w:tcPr>
          <w:p w14:paraId="1821107D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inforcement (M)</w:t>
            </w:r>
          </w:p>
          <w:p w14:paraId="478243AE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nvironmental context and resources (O)</w:t>
            </w:r>
          </w:p>
        </w:tc>
      </w:tr>
      <w:tr w:rsidR="00F51481" w:rsidRPr="00E804B7" w14:paraId="20400510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0F7CFD1C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4906DB16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Multiple communication channels</w:t>
            </w:r>
          </w:p>
        </w:tc>
        <w:tc>
          <w:tcPr>
            <w:tcW w:w="0" w:type="auto"/>
            <w:hideMark/>
          </w:tcPr>
          <w:p w14:paraId="270FB283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Environmental context and resources (O)</w:t>
            </w:r>
          </w:p>
        </w:tc>
      </w:tr>
      <w:tr w:rsidR="00F51481" w:rsidRPr="00E804B7" w14:paraId="066E89EB" w14:textId="77777777" w:rsidTr="00E53F2C">
        <w:trPr>
          <w:trHeight w:val="165"/>
        </w:trPr>
        <w:tc>
          <w:tcPr>
            <w:tcW w:w="3114" w:type="dxa"/>
            <w:vMerge/>
            <w:hideMark/>
          </w:tcPr>
          <w:p w14:paraId="530EF680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4" w:type="dxa"/>
            <w:hideMark/>
          </w:tcPr>
          <w:p w14:paraId="0013757B" w14:textId="77777777" w:rsidR="00F51481" w:rsidRPr="00B4403F" w:rsidRDefault="00F51481" w:rsidP="00E53F2C">
            <w:pPr>
              <w:pStyle w:val="NormalWeb"/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F: Structured goals with measurable progress</w:t>
            </w:r>
          </w:p>
        </w:tc>
        <w:tc>
          <w:tcPr>
            <w:tcW w:w="0" w:type="auto"/>
            <w:hideMark/>
          </w:tcPr>
          <w:p w14:paraId="058E8F28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Goals (M)</w:t>
            </w:r>
          </w:p>
          <w:p w14:paraId="4916B019" w14:textId="77777777" w:rsidR="00F51481" w:rsidRPr="00B4403F" w:rsidRDefault="00F51481" w:rsidP="00E53F2C">
            <w:pPr>
              <w:pStyle w:val="NormalWeb"/>
              <w:numPr>
                <w:ilvl w:val="0"/>
                <w:numId w:val="4"/>
              </w:numPr>
              <w:spacing w:before="0" w:beforeAutospacing="0"/>
              <w:rPr>
                <w:rFonts w:ascii="Calibri" w:hAnsi="Calibri" w:cs="Calibri"/>
                <w:sz w:val="22"/>
                <w:szCs w:val="22"/>
              </w:rPr>
            </w:pPr>
            <w:r w:rsidRPr="00B4403F">
              <w:rPr>
                <w:rFonts w:ascii="Calibri" w:hAnsi="Calibri" w:cs="Calibri"/>
                <w:color w:val="000000"/>
                <w:sz w:val="22"/>
                <w:szCs w:val="22"/>
              </w:rPr>
              <w:t>Beliefs about capabilities (M)</w:t>
            </w:r>
          </w:p>
        </w:tc>
      </w:tr>
    </w:tbl>
    <w:p w14:paraId="59ADADAC" w14:textId="77777777" w:rsidR="00F51481" w:rsidRPr="00B4403F" w:rsidRDefault="00F51481" w:rsidP="00F51481">
      <w:pPr>
        <w:spacing w:after="100" w:afterAutospacing="1" w:line="240" w:lineRule="auto"/>
        <w:rPr>
          <w:rStyle w:val="Emphasis"/>
          <w:rFonts w:ascii="Calibri" w:eastAsiaTheme="majorEastAsia" w:hAnsi="Calibri" w:cs="Calibri"/>
          <w:sz w:val="22"/>
          <w:szCs w:val="22"/>
        </w:rPr>
      </w:pPr>
    </w:p>
    <w:p w14:paraId="1EE74B6E" w14:textId="427D683C" w:rsidR="00A5293A" w:rsidRPr="00B4403F" w:rsidRDefault="00F51481" w:rsidP="00B4403F">
      <w:pPr>
        <w:spacing w:after="100" w:afterAutospacing="1" w:line="240" w:lineRule="auto"/>
        <w:rPr>
          <w:rFonts w:ascii="Calibri" w:hAnsi="Calibri" w:cs="Calibri"/>
          <w:sz w:val="22"/>
          <w:szCs w:val="22"/>
        </w:rPr>
      </w:pPr>
      <w:r w:rsidRPr="00B4403F">
        <w:rPr>
          <w:rStyle w:val="Emphasis"/>
          <w:rFonts w:ascii="Calibri" w:eastAsiaTheme="majorEastAsia" w:hAnsi="Calibri" w:cs="Calibri"/>
          <w:sz w:val="22"/>
          <w:szCs w:val="22"/>
        </w:rPr>
        <w:t>Mukbang</w:t>
      </w:r>
      <w:r w:rsidRPr="00B4403F">
        <w:rPr>
          <w:rFonts w:ascii="Calibri" w:hAnsi="Calibri" w:cs="Calibri"/>
          <w:sz w:val="22"/>
          <w:szCs w:val="22"/>
        </w:rPr>
        <w:t xml:space="preserve">: a combination of the Korean words “muk-ja” (eating) and “bang-song” (broadcast), referring to online videos or live streams where individuals eat large quantities of food while interacting with viewers. </w:t>
      </w:r>
    </w:p>
    <w:sectPr w:rsidR="00A5293A" w:rsidRPr="00B44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783482"/>
    <w:multiLevelType w:val="multilevel"/>
    <w:tmpl w:val="3F66937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7211E44"/>
    <w:multiLevelType w:val="multilevel"/>
    <w:tmpl w:val="7884C43A"/>
    <w:lvl w:ilvl="0">
      <w:start w:val="1"/>
      <w:numFmt w:val="decimal"/>
      <w:lvlText w:val="%1."/>
      <w:lvlJc w:val="left"/>
      <w:pPr>
        <w:ind w:left="644" w:hanging="359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80B3147"/>
    <w:multiLevelType w:val="hybridMultilevel"/>
    <w:tmpl w:val="3FB2EB4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F81248"/>
    <w:multiLevelType w:val="hybridMultilevel"/>
    <w:tmpl w:val="0FC2EA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BC56583"/>
    <w:multiLevelType w:val="multilevel"/>
    <w:tmpl w:val="3C144E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314408200">
    <w:abstractNumId w:val="4"/>
  </w:num>
  <w:num w:numId="2" w16cid:durableId="1362129703">
    <w:abstractNumId w:val="0"/>
  </w:num>
  <w:num w:numId="3" w16cid:durableId="374426087">
    <w:abstractNumId w:val="1"/>
  </w:num>
  <w:num w:numId="4" w16cid:durableId="495461619">
    <w:abstractNumId w:val="2"/>
  </w:num>
  <w:num w:numId="5" w16cid:durableId="2364814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06E"/>
    <w:rsid w:val="00010CF6"/>
    <w:rsid w:val="00050367"/>
    <w:rsid w:val="0005746E"/>
    <w:rsid w:val="00065F24"/>
    <w:rsid w:val="00071D50"/>
    <w:rsid w:val="000B3339"/>
    <w:rsid w:val="000D106A"/>
    <w:rsid w:val="00154127"/>
    <w:rsid w:val="00182F33"/>
    <w:rsid w:val="00234958"/>
    <w:rsid w:val="002A267A"/>
    <w:rsid w:val="002D54B0"/>
    <w:rsid w:val="002E70E1"/>
    <w:rsid w:val="003331A9"/>
    <w:rsid w:val="003549CC"/>
    <w:rsid w:val="003573F1"/>
    <w:rsid w:val="0036505D"/>
    <w:rsid w:val="003A2999"/>
    <w:rsid w:val="003E2E93"/>
    <w:rsid w:val="003F6BD8"/>
    <w:rsid w:val="00413C34"/>
    <w:rsid w:val="00470652"/>
    <w:rsid w:val="004865A8"/>
    <w:rsid w:val="004A209C"/>
    <w:rsid w:val="004A57D5"/>
    <w:rsid w:val="005370DA"/>
    <w:rsid w:val="00581ECE"/>
    <w:rsid w:val="005D66BB"/>
    <w:rsid w:val="0060374A"/>
    <w:rsid w:val="00675DAD"/>
    <w:rsid w:val="006E754D"/>
    <w:rsid w:val="0073406E"/>
    <w:rsid w:val="007441D7"/>
    <w:rsid w:val="007B3F4E"/>
    <w:rsid w:val="007E0600"/>
    <w:rsid w:val="008451BC"/>
    <w:rsid w:val="008A23AB"/>
    <w:rsid w:val="009206C0"/>
    <w:rsid w:val="009817F4"/>
    <w:rsid w:val="0098333A"/>
    <w:rsid w:val="009A4D84"/>
    <w:rsid w:val="009E1885"/>
    <w:rsid w:val="00A02F74"/>
    <w:rsid w:val="00A5293A"/>
    <w:rsid w:val="00B11DF8"/>
    <w:rsid w:val="00B4403F"/>
    <w:rsid w:val="00C14722"/>
    <w:rsid w:val="00C57801"/>
    <w:rsid w:val="00CB3B24"/>
    <w:rsid w:val="00CD4E71"/>
    <w:rsid w:val="00CE1FE4"/>
    <w:rsid w:val="00D260D6"/>
    <w:rsid w:val="00DA37AA"/>
    <w:rsid w:val="00DF5771"/>
    <w:rsid w:val="00E804B7"/>
    <w:rsid w:val="00EC55C2"/>
    <w:rsid w:val="00F12E0C"/>
    <w:rsid w:val="00F51481"/>
    <w:rsid w:val="00F77296"/>
    <w:rsid w:val="00F961A8"/>
    <w:rsid w:val="00FE306A"/>
    <w:rsid w:val="058F6742"/>
    <w:rsid w:val="0FE0F349"/>
    <w:rsid w:val="1459D8A2"/>
    <w:rsid w:val="15360798"/>
    <w:rsid w:val="1B1F9061"/>
    <w:rsid w:val="1C3CAEBA"/>
    <w:rsid w:val="1EF74781"/>
    <w:rsid w:val="212358E9"/>
    <w:rsid w:val="21B3E554"/>
    <w:rsid w:val="25E4DEC5"/>
    <w:rsid w:val="2E3E5A0C"/>
    <w:rsid w:val="320BF563"/>
    <w:rsid w:val="3310F2A3"/>
    <w:rsid w:val="38AC4346"/>
    <w:rsid w:val="39072E53"/>
    <w:rsid w:val="3AF9F3C5"/>
    <w:rsid w:val="3BD69686"/>
    <w:rsid w:val="40604F09"/>
    <w:rsid w:val="4965925D"/>
    <w:rsid w:val="5095EF1A"/>
    <w:rsid w:val="577BC595"/>
    <w:rsid w:val="6236A729"/>
    <w:rsid w:val="65A2251B"/>
    <w:rsid w:val="6A05CAFB"/>
    <w:rsid w:val="6AF1DBAA"/>
    <w:rsid w:val="6B16B9C0"/>
    <w:rsid w:val="6B5F6AD1"/>
    <w:rsid w:val="7942C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B5F38"/>
  <w15:chartTrackingRefBased/>
  <w15:docId w15:val="{D146297F-0CB1-B641-AC4C-3CFB0C6C8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06E"/>
  </w:style>
  <w:style w:type="paragraph" w:styleId="Heading1">
    <w:name w:val="heading 1"/>
    <w:basedOn w:val="Normal"/>
    <w:next w:val="Normal"/>
    <w:link w:val="Heading1Char"/>
    <w:uiPriority w:val="9"/>
    <w:qFormat/>
    <w:rsid w:val="007340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0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0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0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0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0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0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0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0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0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0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0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0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0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0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0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0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0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0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0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0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0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0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0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0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40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0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0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06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340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406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406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GridTable1Light">
    <w:name w:val="Grid Table 1 Light"/>
    <w:basedOn w:val="TableNormal"/>
    <w:uiPriority w:val="46"/>
    <w:rsid w:val="0073406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">
    <w:name w:val="TableGrid"/>
    <w:rsid w:val="00675DAD"/>
    <w:pPr>
      <w:spacing w:after="0" w:line="240" w:lineRule="auto"/>
    </w:pPr>
    <w:rPr>
      <w:kern w:val="0"/>
      <w:sz w:val="22"/>
      <w:szCs w:val="22"/>
      <w:lang w:val="en-US" w:eastAsia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59"/>
    <w:rsid w:val="00675DA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7E0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7E0600"/>
    <w:rPr>
      <w:rFonts w:ascii="Times New Roman" w:eastAsia="Times New Roman" w:hAnsi="Times New Roman" w:cs="Times New Roman"/>
      <w:kern w:val="0"/>
      <w14:ligatures w14:val="none"/>
    </w:rPr>
  </w:style>
  <w:style w:type="table" w:styleId="TableGridLight">
    <w:name w:val="Grid Table Light"/>
    <w:basedOn w:val="TableNormal"/>
    <w:uiPriority w:val="40"/>
    <w:rsid w:val="007E0600"/>
    <w:pPr>
      <w:spacing w:after="0" w:line="240" w:lineRule="auto"/>
    </w:pPr>
    <w:tblPr>
      <w:tblCellMar>
        <w:left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3E2E93"/>
    <w:rPr>
      <w:i/>
      <w:iCs/>
    </w:rPr>
  </w:style>
  <w:style w:type="paragraph" w:styleId="Revision">
    <w:name w:val="Revision"/>
    <w:hidden/>
    <w:uiPriority w:val="99"/>
    <w:semiHidden/>
    <w:rsid w:val="00F514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92</Words>
  <Characters>9078</Characters>
  <Application>Microsoft Office Word</Application>
  <DocSecurity>0</DocSecurity>
  <Lines>75</Lines>
  <Paragraphs>21</Paragraphs>
  <ScaleCrop>false</ScaleCrop>
  <Company/>
  <LinksUpToDate>false</LinksUpToDate>
  <CharactersWithSpaces>10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Tang</dc:creator>
  <cp:keywords/>
  <dc:description/>
  <cp:lastModifiedBy>Hao Tang</cp:lastModifiedBy>
  <cp:revision>3</cp:revision>
  <dcterms:created xsi:type="dcterms:W3CDTF">2026-03-13T21:28:00Z</dcterms:created>
  <dcterms:modified xsi:type="dcterms:W3CDTF">2026-03-13T21:28:00Z</dcterms:modified>
</cp:coreProperties>
</file>